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C26" w:rsidRDefault="001F3C26" w:rsidP="001F3C26"/>
    <w:p w:rsidR="001F3C26" w:rsidRDefault="001F3C26" w:rsidP="001F3C26"/>
    <w:p w:rsidR="001F3C26" w:rsidRDefault="001F3C26" w:rsidP="001F3C26"/>
    <w:p w:rsidR="001F3C26" w:rsidRDefault="001F3C26" w:rsidP="001F3C26"/>
    <w:p w:rsidR="001F3C26" w:rsidRDefault="001F3C26" w:rsidP="001F3C26"/>
    <w:p w:rsidR="001F3C26" w:rsidRDefault="001F3C26" w:rsidP="001F3C26"/>
    <w:p w:rsidR="001F3C26" w:rsidRDefault="001F3C26" w:rsidP="001F3C26">
      <w:pPr>
        <w:spacing w:line="480" w:lineRule="auto"/>
        <w:rPr>
          <w:rFonts w:ascii="Arial" w:hAnsi="Arial" w:cs="Arial"/>
          <w:sz w:val="28"/>
          <w:szCs w:val="28"/>
        </w:rPr>
      </w:pPr>
      <w:r w:rsidRPr="00CA0DB9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CA0DB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A0DB9">
        <w:rPr>
          <w:rFonts w:ascii="Times New Roman" w:hAnsi="Times New Roman" w:cs="Times New Roman"/>
          <w:sz w:val="24"/>
          <w:szCs w:val="24"/>
        </w:rPr>
        <w:t>Modified task specific procedural checklist</w:t>
      </w:r>
    </w:p>
    <w:p w:rsidR="001F3C26" w:rsidRDefault="001F3C26" w:rsidP="001F3C26">
      <w:pPr>
        <w:pStyle w:val="Heading1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7950DA" wp14:editId="581FAD89">
                <wp:simplePos x="0" y="0"/>
                <wp:positionH relativeFrom="column">
                  <wp:posOffset>3421380</wp:posOffset>
                </wp:positionH>
                <wp:positionV relativeFrom="paragraph">
                  <wp:posOffset>135890</wp:posOffset>
                </wp:positionV>
                <wp:extent cx="2103120" cy="426720"/>
                <wp:effectExtent l="11430" t="12065" r="9525" b="889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3120" cy="426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3C26" w:rsidRDefault="001F3C26" w:rsidP="001F3C26">
                            <w:r>
                              <w:t>Participant id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7950DA" id="Rectangle 2" o:spid="_x0000_s1026" style="position:absolute;margin-left:269.4pt;margin-top:10.7pt;width:165.6pt;height:33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">
                <v:textbox>
                  <w:txbxContent>
                    <w:p w:rsidR="001F3C26" w:rsidRDefault="001F3C26" w:rsidP="001F3C26">
                      <w:r>
                        <w:t>Participant id: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sz w:val="28"/>
          <w:szCs w:val="28"/>
        </w:rPr>
        <w:t>Renal artery stenosis intervention</w:t>
      </w:r>
    </w:p>
    <w:p w:rsidR="001F3C26" w:rsidRPr="00CE192A" w:rsidRDefault="001F3C26" w:rsidP="001F3C26"/>
    <w:p w:rsidR="001F3C26" w:rsidRDefault="001F3C26" w:rsidP="001F3C26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5141A7" wp14:editId="12507831">
                <wp:simplePos x="0" y="0"/>
                <wp:positionH relativeFrom="column">
                  <wp:posOffset>3421380</wp:posOffset>
                </wp:positionH>
                <wp:positionV relativeFrom="paragraph">
                  <wp:posOffset>135890</wp:posOffset>
                </wp:positionV>
                <wp:extent cx="2103120" cy="358140"/>
                <wp:effectExtent l="11430" t="10795" r="9525" b="1206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3120" cy="358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3C26" w:rsidRDefault="001F3C26" w:rsidP="001F3C26">
                            <w:r>
                              <w:t>Date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5141A7" id="Rectangle 1" o:spid="_x0000_s1027" style="position:absolute;margin-left:269.4pt;margin-top:10.7pt;width:165.6pt;height:2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">
                <v:textbox>
                  <w:txbxContent>
                    <w:p w:rsidR="001F3C26" w:rsidRDefault="001F3C26" w:rsidP="001F3C26">
                      <w:r>
                        <w:t>Date:</w:t>
                      </w:r>
                    </w:p>
                  </w:txbxContent>
                </v:textbox>
              </v:rect>
            </w:pict>
          </mc:Fallback>
        </mc:AlternateContent>
      </w:r>
    </w:p>
    <w:p w:rsidR="001F3C26" w:rsidRDefault="001F3C26" w:rsidP="001F3C26"/>
    <w:p w:rsidR="001F3C26" w:rsidRDefault="001F3C26" w:rsidP="001F3C26"/>
    <w:p w:rsidR="001F3C26" w:rsidRDefault="001F3C26" w:rsidP="001F3C26"/>
    <w:tbl>
      <w:tblPr>
        <w:tblW w:w="9639" w:type="dxa"/>
        <w:tblInd w:w="-1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436"/>
        <w:gridCol w:w="1417"/>
        <w:gridCol w:w="1276"/>
        <w:gridCol w:w="1510"/>
      </w:tblGrid>
      <w:tr w:rsidR="001F3C26" w:rsidTr="00644EE2">
        <w:tc>
          <w:tcPr>
            <w:tcW w:w="5436" w:type="dxa"/>
            <w:shd w:val="clear" w:color="auto" w:fill="auto"/>
          </w:tcPr>
          <w:p w:rsidR="001F3C26" w:rsidRPr="003A732E" w:rsidRDefault="001F3C26" w:rsidP="00644EE2">
            <w:pPr>
              <w:pStyle w:val="BodyTextIndent"/>
              <w:tabs>
                <w:tab w:val="left" w:pos="0"/>
              </w:tabs>
              <w:spacing w:before="60" w:after="60" w:line="240" w:lineRule="auto"/>
              <w:ind w:left="0"/>
              <w:jc w:val="center"/>
              <w:rPr>
                <w:rFonts w:cs="Arial"/>
                <w:b/>
                <w:szCs w:val="24"/>
              </w:rPr>
            </w:pPr>
            <w:r w:rsidRPr="003A732E">
              <w:rPr>
                <w:rFonts w:cs="Arial"/>
                <w:b/>
                <w:szCs w:val="24"/>
              </w:rPr>
              <w:t>Performance criteria:</w:t>
            </w:r>
          </w:p>
        </w:tc>
        <w:tc>
          <w:tcPr>
            <w:tcW w:w="1417" w:type="dxa"/>
          </w:tcPr>
          <w:p w:rsidR="001F3C26" w:rsidRPr="00096131" w:rsidRDefault="001F3C26" w:rsidP="00644EE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boptimal</w:t>
            </w:r>
          </w:p>
        </w:tc>
        <w:tc>
          <w:tcPr>
            <w:tcW w:w="1276" w:type="dxa"/>
            <w:shd w:val="clear" w:color="auto" w:fill="auto"/>
          </w:tcPr>
          <w:p w:rsidR="001F3C26" w:rsidRPr="00096131" w:rsidRDefault="001F3C26" w:rsidP="00644EE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equate</w:t>
            </w:r>
          </w:p>
        </w:tc>
        <w:tc>
          <w:tcPr>
            <w:tcW w:w="1510" w:type="dxa"/>
            <w:shd w:val="clear" w:color="auto" w:fill="auto"/>
          </w:tcPr>
          <w:p w:rsidR="001F3C26" w:rsidRPr="00096131" w:rsidRDefault="001F3C26" w:rsidP="00644EE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ood</w:t>
            </w:r>
          </w:p>
        </w:tc>
      </w:tr>
      <w:tr w:rsidR="001F3C26" w:rsidRPr="00236E45" w:rsidTr="00644EE2">
        <w:trPr>
          <w:trHeight w:val="58"/>
        </w:trPr>
        <w:tc>
          <w:tcPr>
            <w:tcW w:w="5436" w:type="dxa"/>
            <w:shd w:val="clear" w:color="auto" w:fill="auto"/>
          </w:tcPr>
          <w:p w:rsidR="001F3C26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dications for renal artery stenting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58"/>
        </w:trPr>
        <w:tc>
          <w:tcPr>
            <w:tcW w:w="5436" w:type="dxa"/>
            <w:shd w:val="clear" w:color="auto" w:fill="auto"/>
          </w:tcPr>
          <w:p w:rsidR="001F3C26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uitability of </w:t>
            </w:r>
            <w:proofErr w:type="spellStart"/>
            <w:r>
              <w:rPr>
                <w:rFonts w:ascii="Arial" w:hAnsi="Arial" w:cs="Arial"/>
                <w:sz w:val="20"/>
              </w:rPr>
              <w:t>guidewires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used throughout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58"/>
        </w:trPr>
        <w:tc>
          <w:tcPr>
            <w:tcW w:w="5436" w:type="dxa"/>
            <w:shd w:val="clear" w:color="auto" w:fill="auto"/>
          </w:tcPr>
          <w:p w:rsidR="001F3C26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itability of catheters used throughout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999999"/>
          </w:tcPr>
          <w:p w:rsidR="001F3C26" w:rsidRPr="00A313C9" w:rsidRDefault="001F3C26" w:rsidP="00644EE2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A313C9">
              <w:rPr>
                <w:rFonts w:ascii="Arial" w:hAnsi="Arial" w:cs="Arial"/>
                <w:b/>
                <w:sz w:val="20"/>
              </w:rPr>
              <w:t>LESION</w:t>
            </w:r>
          </w:p>
        </w:tc>
        <w:tc>
          <w:tcPr>
            <w:tcW w:w="1417" w:type="dxa"/>
            <w:shd w:val="clear" w:color="auto" w:fill="999999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999999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999999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Pr="00236E45" w:rsidRDefault="001F3C26" w:rsidP="00644EE2">
            <w:pPr>
              <w:rPr>
                <w:rFonts w:ascii="Arial" w:hAnsi="Arial" w:cs="Arial"/>
                <w:noProof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w:t>Placement accuracy distal (centre lesion – centre balloon)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Pr="00236E45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ameter of lesion </w:t>
            </w:r>
            <w:proofErr w:type="spellStart"/>
            <w:r>
              <w:rPr>
                <w:rFonts w:ascii="Arial" w:hAnsi="Arial" w:cs="Arial"/>
                <w:sz w:val="20"/>
              </w:rPr>
              <w:t>stenosed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(before dilation)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Pr="00236E45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ameter of balloon (inflated)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Pr="00236E45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% of lesion covered with balloon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tent – vessel ratio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6A6A6"/>
          </w:tcPr>
          <w:p w:rsidR="001F3C26" w:rsidRPr="00D30FE6" w:rsidRDefault="001F3C26" w:rsidP="00644EE2">
            <w:pPr>
              <w:rPr>
                <w:rFonts w:ascii="Arial" w:hAnsi="Arial" w:cs="Arial"/>
                <w:b/>
                <w:sz w:val="20"/>
              </w:rPr>
            </w:pPr>
            <w:r w:rsidRPr="00D30FE6">
              <w:rPr>
                <w:rFonts w:ascii="Arial" w:hAnsi="Arial" w:cs="Arial"/>
                <w:b/>
                <w:sz w:val="20"/>
              </w:rPr>
              <w:t>HANDLING EVENTS</w:t>
            </w:r>
          </w:p>
        </w:tc>
        <w:tc>
          <w:tcPr>
            <w:tcW w:w="1417" w:type="dxa"/>
            <w:shd w:val="clear" w:color="auto" w:fill="A6A6A6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6A6A6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6A6A6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agnostic catheter scraping against vessel wall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Diagnostic catheter moving without support of wire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agnostic catheter too deep into </w:t>
            </w:r>
            <w:proofErr w:type="spellStart"/>
            <w:r>
              <w:rPr>
                <w:rFonts w:ascii="Arial" w:hAnsi="Arial" w:cs="Arial"/>
                <w:sz w:val="20"/>
              </w:rPr>
              <w:t>ostium</w:t>
            </w:r>
            <w:proofErr w:type="spellEnd"/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uide wire in small branch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theter scraping against vessel wall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theter moving without support of wire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theter entered suboptimal vessel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uide wire entered suboptimal vessel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999999"/>
          </w:tcPr>
          <w:p w:rsidR="001F3C26" w:rsidRPr="00A313C9" w:rsidRDefault="001F3C26" w:rsidP="00644EE2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A313C9">
              <w:rPr>
                <w:rFonts w:ascii="Arial" w:hAnsi="Arial" w:cs="Arial"/>
                <w:b/>
                <w:sz w:val="20"/>
              </w:rPr>
              <w:t>TIMES</w:t>
            </w:r>
          </w:p>
        </w:tc>
        <w:tc>
          <w:tcPr>
            <w:tcW w:w="1417" w:type="dxa"/>
            <w:shd w:val="clear" w:color="auto" w:fill="999999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999999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999999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Pr="00236E45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se of DSA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Pr="00236E45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se of Cine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Pr="00236E45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se of fluoroscopy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Pr="00236E45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tal amount of contrast used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F3C26" w:rsidRPr="00236E45" w:rsidTr="00644EE2">
        <w:trPr>
          <w:trHeight w:val="109"/>
        </w:trPr>
        <w:tc>
          <w:tcPr>
            <w:tcW w:w="5436" w:type="dxa"/>
            <w:shd w:val="clear" w:color="auto" w:fill="auto"/>
          </w:tcPr>
          <w:p w:rsidR="001F3C26" w:rsidRPr="00236E45" w:rsidRDefault="001F3C26" w:rsidP="00644EE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tal time to perform the task</w:t>
            </w:r>
          </w:p>
        </w:tc>
        <w:tc>
          <w:tcPr>
            <w:tcW w:w="1417" w:type="dxa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1F3C26" w:rsidRPr="00236E45" w:rsidRDefault="001F3C26" w:rsidP="00644EE2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:rsidR="001F3C26" w:rsidRDefault="001F3C26" w:rsidP="001F3C26">
      <w:pPr>
        <w:rPr>
          <w:rFonts w:ascii="Times New Roman" w:hAnsi="Times New Roman"/>
          <w:b/>
          <w:sz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985"/>
        <w:gridCol w:w="1559"/>
        <w:gridCol w:w="1843"/>
      </w:tblGrid>
      <w:tr w:rsidR="001F3C26" w:rsidRPr="00734BCC" w:rsidTr="00644EE2">
        <w:tc>
          <w:tcPr>
            <w:tcW w:w="1951" w:type="dxa"/>
            <w:shd w:val="clear" w:color="auto" w:fill="auto"/>
          </w:tcPr>
          <w:p w:rsidR="001F3C26" w:rsidRPr="003D222D" w:rsidRDefault="001F3C26" w:rsidP="00644EE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Overall competence</w:t>
            </w:r>
          </w:p>
        </w:tc>
        <w:tc>
          <w:tcPr>
            <w:tcW w:w="1985" w:type="dxa"/>
            <w:shd w:val="clear" w:color="auto" w:fill="auto"/>
          </w:tcPr>
          <w:p w:rsidR="001F3C26" w:rsidRPr="00734BCC" w:rsidRDefault="001F3C26" w:rsidP="00644EE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Not competent / fail </w:t>
            </w:r>
          </w:p>
        </w:tc>
        <w:tc>
          <w:tcPr>
            <w:tcW w:w="1559" w:type="dxa"/>
            <w:shd w:val="clear" w:color="auto" w:fill="auto"/>
          </w:tcPr>
          <w:p w:rsidR="001F3C26" w:rsidRPr="00734BCC" w:rsidRDefault="001F3C26" w:rsidP="00644EE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34BCC">
              <w:rPr>
                <w:rFonts w:ascii="Times New Roman" w:hAnsi="Times New Roman"/>
                <w:b/>
                <w:sz w:val="20"/>
              </w:rPr>
              <w:t>Borderline</w:t>
            </w:r>
          </w:p>
        </w:tc>
        <w:tc>
          <w:tcPr>
            <w:tcW w:w="1843" w:type="dxa"/>
            <w:shd w:val="clear" w:color="auto" w:fill="auto"/>
          </w:tcPr>
          <w:p w:rsidR="001F3C26" w:rsidRPr="00734BCC" w:rsidRDefault="001F3C26" w:rsidP="00644EE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Competent / pass</w:t>
            </w:r>
          </w:p>
        </w:tc>
      </w:tr>
      <w:tr w:rsidR="001F3C26" w:rsidRPr="00734BCC" w:rsidTr="00644EE2">
        <w:tc>
          <w:tcPr>
            <w:tcW w:w="1951" w:type="dxa"/>
            <w:shd w:val="clear" w:color="auto" w:fill="auto"/>
          </w:tcPr>
          <w:p w:rsidR="001F3C26" w:rsidRPr="00734BCC" w:rsidRDefault="001F3C26" w:rsidP="00644EE2">
            <w:pPr>
              <w:rPr>
                <w:rFonts w:ascii="Times New Roman" w:hAnsi="Times New Roman"/>
                <w:b/>
                <w:sz w:val="20"/>
              </w:rPr>
            </w:pPr>
            <w:r w:rsidRPr="00734BCC">
              <w:rPr>
                <w:rFonts w:ascii="Times New Roman" w:hAnsi="Times New Roman"/>
                <w:b/>
                <w:sz w:val="20"/>
              </w:rPr>
              <w:t>Global score</w:t>
            </w:r>
          </w:p>
        </w:tc>
        <w:tc>
          <w:tcPr>
            <w:tcW w:w="1985" w:type="dxa"/>
            <w:shd w:val="clear" w:color="auto" w:fill="auto"/>
          </w:tcPr>
          <w:p w:rsidR="001F3C26" w:rsidRPr="00734BCC" w:rsidRDefault="001F3C26" w:rsidP="00644EE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F3C26" w:rsidRPr="00734BCC" w:rsidRDefault="001F3C26" w:rsidP="00644EE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F3C26" w:rsidRPr="00734BCC" w:rsidRDefault="001F3C26" w:rsidP="00644EE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</w:tbl>
    <w:p w:rsidR="001F3C26" w:rsidRDefault="001F3C26" w:rsidP="001F3C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3C26" w:rsidRDefault="001F3C26" w:rsidP="001F3C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3C26" w:rsidRDefault="001F3C26" w:rsidP="001F3C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3C26" w:rsidRDefault="001F3C26" w:rsidP="001F3C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3C26" w:rsidRDefault="001F3C26" w:rsidP="001F3C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3C26" w:rsidRDefault="001F3C26" w:rsidP="001F3C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B1E04" w:rsidRDefault="00FB1E04">
      <w:bookmarkStart w:id="0" w:name="_GoBack"/>
      <w:bookmarkEnd w:id="0"/>
    </w:p>
    <w:sectPr w:rsidR="00FB1E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C26"/>
    <w:rsid w:val="0000152B"/>
    <w:rsid w:val="00002A2E"/>
    <w:rsid w:val="00015EA1"/>
    <w:rsid w:val="0002377A"/>
    <w:rsid w:val="000269FE"/>
    <w:rsid w:val="00033BE6"/>
    <w:rsid w:val="00035D64"/>
    <w:rsid w:val="0004780C"/>
    <w:rsid w:val="0005177B"/>
    <w:rsid w:val="00053E4C"/>
    <w:rsid w:val="000804F7"/>
    <w:rsid w:val="00084734"/>
    <w:rsid w:val="00090C10"/>
    <w:rsid w:val="000934EC"/>
    <w:rsid w:val="00096C5D"/>
    <w:rsid w:val="000A4BC9"/>
    <w:rsid w:val="000A57AA"/>
    <w:rsid w:val="000A6439"/>
    <w:rsid w:val="000B049C"/>
    <w:rsid w:val="000B2F3B"/>
    <w:rsid w:val="000D2282"/>
    <w:rsid w:val="000D3DFC"/>
    <w:rsid w:val="000E5573"/>
    <w:rsid w:val="000E7D34"/>
    <w:rsid w:val="000F013D"/>
    <w:rsid w:val="000F2F0F"/>
    <w:rsid w:val="000F6D99"/>
    <w:rsid w:val="00102C08"/>
    <w:rsid w:val="00103FD6"/>
    <w:rsid w:val="00121529"/>
    <w:rsid w:val="0012619C"/>
    <w:rsid w:val="00126D09"/>
    <w:rsid w:val="0013074D"/>
    <w:rsid w:val="00140690"/>
    <w:rsid w:val="00152F5E"/>
    <w:rsid w:val="001550BE"/>
    <w:rsid w:val="00171F11"/>
    <w:rsid w:val="00172A8A"/>
    <w:rsid w:val="00174B7E"/>
    <w:rsid w:val="00175A51"/>
    <w:rsid w:val="001777B0"/>
    <w:rsid w:val="00186941"/>
    <w:rsid w:val="00190991"/>
    <w:rsid w:val="00197F99"/>
    <w:rsid w:val="001A1092"/>
    <w:rsid w:val="001B0585"/>
    <w:rsid w:val="001B13D0"/>
    <w:rsid w:val="001B4293"/>
    <w:rsid w:val="001C0AE2"/>
    <w:rsid w:val="001C1FAD"/>
    <w:rsid w:val="001C62A8"/>
    <w:rsid w:val="001D2064"/>
    <w:rsid w:val="001D27BF"/>
    <w:rsid w:val="001E7492"/>
    <w:rsid w:val="001F3C26"/>
    <w:rsid w:val="001F5D33"/>
    <w:rsid w:val="00205260"/>
    <w:rsid w:val="00207080"/>
    <w:rsid w:val="0021239D"/>
    <w:rsid w:val="002209E1"/>
    <w:rsid w:val="0022140F"/>
    <w:rsid w:val="002272AE"/>
    <w:rsid w:val="002302FB"/>
    <w:rsid w:val="00235482"/>
    <w:rsid w:val="00237B6C"/>
    <w:rsid w:val="00257258"/>
    <w:rsid w:val="002603F5"/>
    <w:rsid w:val="0026109F"/>
    <w:rsid w:val="00265080"/>
    <w:rsid w:val="00267222"/>
    <w:rsid w:val="00270C48"/>
    <w:rsid w:val="002711AC"/>
    <w:rsid w:val="00282795"/>
    <w:rsid w:val="00282FAE"/>
    <w:rsid w:val="00283F94"/>
    <w:rsid w:val="002905A4"/>
    <w:rsid w:val="002A56FE"/>
    <w:rsid w:val="002A5BA0"/>
    <w:rsid w:val="002A7391"/>
    <w:rsid w:val="002B0AA6"/>
    <w:rsid w:val="002B204B"/>
    <w:rsid w:val="002E06DE"/>
    <w:rsid w:val="002E0EDE"/>
    <w:rsid w:val="002F5BDE"/>
    <w:rsid w:val="002F7E89"/>
    <w:rsid w:val="00301915"/>
    <w:rsid w:val="003045C2"/>
    <w:rsid w:val="0031067C"/>
    <w:rsid w:val="00317565"/>
    <w:rsid w:val="003437E0"/>
    <w:rsid w:val="00347044"/>
    <w:rsid w:val="00347784"/>
    <w:rsid w:val="0035468D"/>
    <w:rsid w:val="00360583"/>
    <w:rsid w:val="00372E1D"/>
    <w:rsid w:val="0037338D"/>
    <w:rsid w:val="00373484"/>
    <w:rsid w:val="003744BC"/>
    <w:rsid w:val="00380109"/>
    <w:rsid w:val="00393DB7"/>
    <w:rsid w:val="00395362"/>
    <w:rsid w:val="00396372"/>
    <w:rsid w:val="003A25B0"/>
    <w:rsid w:val="003A3531"/>
    <w:rsid w:val="003A4BD3"/>
    <w:rsid w:val="003B1979"/>
    <w:rsid w:val="003B71D4"/>
    <w:rsid w:val="003C0933"/>
    <w:rsid w:val="003C1699"/>
    <w:rsid w:val="003F25F8"/>
    <w:rsid w:val="003F6334"/>
    <w:rsid w:val="003F71E5"/>
    <w:rsid w:val="00412673"/>
    <w:rsid w:val="004210B2"/>
    <w:rsid w:val="00424D43"/>
    <w:rsid w:val="00425EB3"/>
    <w:rsid w:val="00426EA6"/>
    <w:rsid w:val="00444B36"/>
    <w:rsid w:val="00445703"/>
    <w:rsid w:val="0044608C"/>
    <w:rsid w:val="004473AC"/>
    <w:rsid w:val="00456325"/>
    <w:rsid w:val="0047416E"/>
    <w:rsid w:val="004761F9"/>
    <w:rsid w:val="004862B2"/>
    <w:rsid w:val="00486E74"/>
    <w:rsid w:val="0048763F"/>
    <w:rsid w:val="004876CC"/>
    <w:rsid w:val="004916A2"/>
    <w:rsid w:val="00497817"/>
    <w:rsid w:val="00497DE8"/>
    <w:rsid w:val="004A398A"/>
    <w:rsid w:val="004B24A2"/>
    <w:rsid w:val="004C0BAC"/>
    <w:rsid w:val="004C3237"/>
    <w:rsid w:val="004C7D57"/>
    <w:rsid w:val="004D4A09"/>
    <w:rsid w:val="004F5BBE"/>
    <w:rsid w:val="0050712B"/>
    <w:rsid w:val="00507825"/>
    <w:rsid w:val="00512181"/>
    <w:rsid w:val="00514220"/>
    <w:rsid w:val="00514A42"/>
    <w:rsid w:val="00521169"/>
    <w:rsid w:val="00523EFF"/>
    <w:rsid w:val="00542638"/>
    <w:rsid w:val="00543F03"/>
    <w:rsid w:val="0055097E"/>
    <w:rsid w:val="00554D9B"/>
    <w:rsid w:val="00557F87"/>
    <w:rsid w:val="00586040"/>
    <w:rsid w:val="005951E6"/>
    <w:rsid w:val="005A3F8C"/>
    <w:rsid w:val="005B1229"/>
    <w:rsid w:val="005B3114"/>
    <w:rsid w:val="005B4295"/>
    <w:rsid w:val="005C5378"/>
    <w:rsid w:val="005D4440"/>
    <w:rsid w:val="005F0C6E"/>
    <w:rsid w:val="005F1152"/>
    <w:rsid w:val="005F621E"/>
    <w:rsid w:val="00610FFD"/>
    <w:rsid w:val="0061690A"/>
    <w:rsid w:val="00620CE2"/>
    <w:rsid w:val="006240D7"/>
    <w:rsid w:val="00627467"/>
    <w:rsid w:val="00627E5D"/>
    <w:rsid w:val="00637DAF"/>
    <w:rsid w:val="006541FD"/>
    <w:rsid w:val="00656D14"/>
    <w:rsid w:val="00665403"/>
    <w:rsid w:val="00665A88"/>
    <w:rsid w:val="006772E3"/>
    <w:rsid w:val="0068264F"/>
    <w:rsid w:val="0068738D"/>
    <w:rsid w:val="00690C87"/>
    <w:rsid w:val="00692D12"/>
    <w:rsid w:val="00696EA2"/>
    <w:rsid w:val="00697368"/>
    <w:rsid w:val="006A3767"/>
    <w:rsid w:val="006B055D"/>
    <w:rsid w:val="006C13D8"/>
    <w:rsid w:val="006C4BAD"/>
    <w:rsid w:val="006F2E0A"/>
    <w:rsid w:val="006F493E"/>
    <w:rsid w:val="00702F0C"/>
    <w:rsid w:val="00703C03"/>
    <w:rsid w:val="00706529"/>
    <w:rsid w:val="00716D74"/>
    <w:rsid w:val="00730B5A"/>
    <w:rsid w:val="00735DC6"/>
    <w:rsid w:val="00737F74"/>
    <w:rsid w:val="00753980"/>
    <w:rsid w:val="00756B4A"/>
    <w:rsid w:val="00756E37"/>
    <w:rsid w:val="00773E13"/>
    <w:rsid w:val="00777D30"/>
    <w:rsid w:val="00784ED5"/>
    <w:rsid w:val="007A0AAD"/>
    <w:rsid w:val="007A6858"/>
    <w:rsid w:val="007B2A62"/>
    <w:rsid w:val="007C4909"/>
    <w:rsid w:val="007C5A2A"/>
    <w:rsid w:val="007E2530"/>
    <w:rsid w:val="007E4239"/>
    <w:rsid w:val="007E70FE"/>
    <w:rsid w:val="007F4332"/>
    <w:rsid w:val="00800470"/>
    <w:rsid w:val="00804ABC"/>
    <w:rsid w:val="00827C8F"/>
    <w:rsid w:val="008367E6"/>
    <w:rsid w:val="00841797"/>
    <w:rsid w:val="00844E01"/>
    <w:rsid w:val="00852943"/>
    <w:rsid w:val="00872E79"/>
    <w:rsid w:val="00882AED"/>
    <w:rsid w:val="00883825"/>
    <w:rsid w:val="00894FAE"/>
    <w:rsid w:val="008A04C7"/>
    <w:rsid w:val="008A7A39"/>
    <w:rsid w:val="008B1A22"/>
    <w:rsid w:val="008B2B70"/>
    <w:rsid w:val="008B374E"/>
    <w:rsid w:val="008B4847"/>
    <w:rsid w:val="008C717D"/>
    <w:rsid w:val="008E09E8"/>
    <w:rsid w:val="008F1273"/>
    <w:rsid w:val="008F2B37"/>
    <w:rsid w:val="008F6405"/>
    <w:rsid w:val="00903B9B"/>
    <w:rsid w:val="00906B46"/>
    <w:rsid w:val="0092065C"/>
    <w:rsid w:val="00925943"/>
    <w:rsid w:val="0093250D"/>
    <w:rsid w:val="00940860"/>
    <w:rsid w:val="00943332"/>
    <w:rsid w:val="00951EF8"/>
    <w:rsid w:val="00953BEF"/>
    <w:rsid w:val="00957A47"/>
    <w:rsid w:val="00962EF7"/>
    <w:rsid w:val="00977FD4"/>
    <w:rsid w:val="0098522A"/>
    <w:rsid w:val="009B6F26"/>
    <w:rsid w:val="009C425F"/>
    <w:rsid w:val="009D0453"/>
    <w:rsid w:val="009D54AE"/>
    <w:rsid w:val="009D715A"/>
    <w:rsid w:val="009E218B"/>
    <w:rsid w:val="009E6AE2"/>
    <w:rsid w:val="009F77F2"/>
    <w:rsid w:val="00A015FF"/>
    <w:rsid w:val="00A11B14"/>
    <w:rsid w:val="00A30E1C"/>
    <w:rsid w:val="00A370B7"/>
    <w:rsid w:val="00A37790"/>
    <w:rsid w:val="00A420A4"/>
    <w:rsid w:val="00A452F2"/>
    <w:rsid w:val="00A5599F"/>
    <w:rsid w:val="00A62A75"/>
    <w:rsid w:val="00A6332A"/>
    <w:rsid w:val="00A65BA2"/>
    <w:rsid w:val="00A66304"/>
    <w:rsid w:val="00A716C3"/>
    <w:rsid w:val="00A727E9"/>
    <w:rsid w:val="00A75A4F"/>
    <w:rsid w:val="00A770F6"/>
    <w:rsid w:val="00A94096"/>
    <w:rsid w:val="00A9784A"/>
    <w:rsid w:val="00AA0240"/>
    <w:rsid w:val="00AB00DA"/>
    <w:rsid w:val="00AB1450"/>
    <w:rsid w:val="00AB276E"/>
    <w:rsid w:val="00AB7572"/>
    <w:rsid w:val="00AD59A2"/>
    <w:rsid w:val="00AE04F9"/>
    <w:rsid w:val="00AE1327"/>
    <w:rsid w:val="00AF051B"/>
    <w:rsid w:val="00B0137B"/>
    <w:rsid w:val="00B03DA5"/>
    <w:rsid w:val="00B062C5"/>
    <w:rsid w:val="00B07D1B"/>
    <w:rsid w:val="00B14BC4"/>
    <w:rsid w:val="00B17131"/>
    <w:rsid w:val="00B17B77"/>
    <w:rsid w:val="00B25987"/>
    <w:rsid w:val="00B30011"/>
    <w:rsid w:val="00B30789"/>
    <w:rsid w:val="00B35B37"/>
    <w:rsid w:val="00B40194"/>
    <w:rsid w:val="00B566C1"/>
    <w:rsid w:val="00B7134F"/>
    <w:rsid w:val="00B72899"/>
    <w:rsid w:val="00B7798B"/>
    <w:rsid w:val="00BA0161"/>
    <w:rsid w:val="00BA4DCF"/>
    <w:rsid w:val="00BB1F0D"/>
    <w:rsid w:val="00BB726B"/>
    <w:rsid w:val="00BB784D"/>
    <w:rsid w:val="00BB7900"/>
    <w:rsid w:val="00BC5407"/>
    <w:rsid w:val="00BE5427"/>
    <w:rsid w:val="00BF29D1"/>
    <w:rsid w:val="00BF3DBD"/>
    <w:rsid w:val="00BF4945"/>
    <w:rsid w:val="00C04341"/>
    <w:rsid w:val="00C058D6"/>
    <w:rsid w:val="00C122A5"/>
    <w:rsid w:val="00C139AB"/>
    <w:rsid w:val="00C178D5"/>
    <w:rsid w:val="00C239E6"/>
    <w:rsid w:val="00C25D84"/>
    <w:rsid w:val="00C31CEC"/>
    <w:rsid w:val="00C32530"/>
    <w:rsid w:val="00C475B9"/>
    <w:rsid w:val="00C540B8"/>
    <w:rsid w:val="00C613FF"/>
    <w:rsid w:val="00C61FAD"/>
    <w:rsid w:val="00C83E42"/>
    <w:rsid w:val="00C85401"/>
    <w:rsid w:val="00C87184"/>
    <w:rsid w:val="00CA4035"/>
    <w:rsid w:val="00CA6986"/>
    <w:rsid w:val="00CB2B88"/>
    <w:rsid w:val="00CC25E5"/>
    <w:rsid w:val="00CD0E71"/>
    <w:rsid w:val="00CD160A"/>
    <w:rsid w:val="00CE18C4"/>
    <w:rsid w:val="00CE4297"/>
    <w:rsid w:val="00D04BB6"/>
    <w:rsid w:val="00D111E2"/>
    <w:rsid w:val="00D148AA"/>
    <w:rsid w:val="00D16122"/>
    <w:rsid w:val="00D203B2"/>
    <w:rsid w:val="00D24BFE"/>
    <w:rsid w:val="00D337CD"/>
    <w:rsid w:val="00D4235C"/>
    <w:rsid w:val="00D64F26"/>
    <w:rsid w:val="00D75E34"/>
    <w:rsid w:val="00D82333"/>
    <w:rsid w:val="00D86A41"/>
    <w:rsid w:val="00DA5CEB"/>
    <w:rsid w:val="00DB08B9"/>
    <w:rsid w:val="00DC2ABD"/>
    <w:rsid w:val="00DC3B32"/>
    <w:rsid w:val="00DD013F"/>
    <w:rsid w:val="00DD423A"/>
    <w:rsid w:val="00DD6BC0"/>
    <w:rsid w:val="00DE09BD"/>
    <w:rsid w:val="00DE1269"/>
    <w:rsid w:val="00DE405C"/>
    <w:rsid w:val="00DF406F"/>
    <w:rsid w:val="00E02736"/>
    <w:rsid w:val="00E155F9"/>
    <w:rsid w:val="00E22D20"/>
    <w:rsid w:val="00E4087E"/>
    <w:rsid w:val="00E552C1"/>
    <w:rsid w:val="00E64D99"/>
    <w:rsid w:val="00E65D5F"/>
    <w:rsid w:val="00E712C3"/>
    <w:rsid w:val="00E74046"/>
    <w:rsid w:val="00E75A46"/>
    <w:rsid w:val="00E76AA4"/>
    <w:rsid w:val="00E804B9"/>
    <w:rsid w:val="00E8517E"/>
    <w:rsid w:val="00E92645"/>
    <w:rsid w:val="00E9316F"/>
    <w:rsid w:val="00E95C8B"/>
    <w:rsid w:val="00E97C86"/>
    <w:rsid w:val="00E97F7C"/>
    <w:rsid w:val="00EA3450"/>
    <w:rsid w:val="00EB1ECF"/>
    <w:rsid w:val="00EC03F6"/>
    <w:rsid w:val="00EC0561"/>
    <w:rsid w:val="00EC4180"/>
    <w:rsid w:val="00ED14EC"/>
    <w:rsid w:val="00ED59C1"/>
    <w:rsid w:val="00EE3EA8"/>
    <w:rsid w:val="00EF0059"/>
    <w:rsid w:val="00EF0860"/>
    <w:rsid w:val="00EF409F"/>
    <w:rsid w:val="00F0454E"/>
    <w:rsid w:val="00F0465B"/>
    <w:rsid w:val="00F10D73"/>
    <w:rsid w:val="00F14734"/>
    <w:rsid w:val="00F14DAE"/>
    <w:rsid w:val="00F23B74"/>
    <w:rsid w:val="00F24FF4"/>
    <w:rsid w:val="00F40DC1"/>
    <w:rsid w:val="00F41523"/>
    <w:rsid w:val="00F505E3"/>
    <w:rsid w:val="00F53875"/>
    <w:rsid w:val="00F60399"/>
    <w:rsid w:val="00F63EBE"/>
    <w:rsid w:val="00F67018"/>
    <w:rsid w:val="00F8129B"/>
    <w:rsid w:val="00F82D47"/>
    <w:rsid w:val="00F86052"/>
    <w:rsid w:val="00F9287C"/>
    <w:rsid w:val="00FB179B"/>
    <w:rsid w:val="00FB1E04"/>
    <w:rsid w:val="00FB5EA1"/>
    <w:rsid w:val="00FC2415"/>
    <w:rsid w:val="00FC7FBD"/>
    <w:rsid w:val="00FF21F2"/>
    <w:rsid w:val="00FF5501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2418CD-383F-46CC-BAC4-2805020EC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C26"/>
    <w:rPr>
      <w:lang w:val="en-IE"/>
    </w:rPr>
  </w:style>
  <w:style w:type="paragraph" w:styleId="Heading1">
    <w:name w:val="heading 1"/>
    <w:basedOn w:val="Normal"/>
    <w:next w:val="Normal"/>
    <w:link w:val="Heading1Char"/>
    <w:qFormat/>
    <w:rsid w:val="001F3C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F3C2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IE"/>
    </w:rPr>
  </w:style>
  <w:style w:type="paragraph" w:styleId="BodyTextIndent">
    <w:name w:val="Body Text Indent"/>
    <w:basedOn w:val="Normal"/>
    <w:link w:val="BodyTextIndentChar"/>
    <w:rsid w:val="001F3C26"/>
    <w:pPr>
      <w:spacing w:after="0" w:line="360" w:lineRule="auto"/>
      <w:ind w:left="567"/>
    </w:pPr>
    <w:rPr>
      <w:rFonts w:ascii="Arial" w:eastAsia="Times New Roman" w:hAnsi="Arial" w:cs="Times New Roman"/>
      <w:sz w:val="24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1F3C26"/>
    <w:rPr>
      <w:rFonts w:ascii="Arial" w:eastAsia="Times New Roman" w:hAnsi="Arial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4-06-07T01:48:00Z</dcterms:created>
  <dcterms:modified xsi:type="dcterms:W3CDTF">2024-06-07T01:48:00Z</dcterms:modified>
</cp:coreProperties>
</file>